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07181" w14:textId="6805A918" w:rsidR="00AC42B3" w:rsidRPr="00217E3C" w:rsidRDefault="00AC42B3" w:rsidP="00AC42B3">
      <w:pPr>
        <w:pStyle w:val="Bijschrift"/>
        <w:keepNext/>
        <w:spacing w:line="480" w:lineRule="auto"/>
        <w:rPr>
          <w:color w:val="auto"/>
          <w:sz w:val="24"/>
          <w:szCs w:val="24"/>
          <w:lang w:val="en-GB"/>
        </w:rPr>
      </w:pPr>
      <w:r w:rsidRPr="00217E3C">
        <w:rPr>
          <w:color w:val="auto"/>
          <w:sz w:val="24"/>
          <w:szCs w:val="24"/>
          <w:lang w:val="en-GB"/>
        </w:rPr>
        <w:t xml:space="preserve">Table </w:t>
      </w:r>
      <w:r>
        <w:rPr>
          <w:color w:val="auto"/>
          <w:sz w:val="24"/>
          <w:szCs w:val="24"/>
          <w:lang w:val="en-GB"/>
        </w:rPr>
        <w:t>E</w:t>
      </w:r>
      <w:r w:rsidR="004F7EEE">
        <w:rPr>
          <w:color w:val="auto"/>
          <w:sz w:val="24"/>
          <w:szCs w:val="24"/>
        </w:rPr>
        <w:t>2</w:t>
      </w:r>
      <w:r w:rsidRPr="00217E3C">
        <w:rPr>
          <w:color w:val="auto"/>
          <w:sz w:val="24"/>
          <w:szCs w:val="24"/>
          <w:lang w:val="en-GB"/>
        </w:rPr>
        <w:t>: Validation test 2, three known amounts of holmium-165 microspheres were brought into suspension with blood-mimicking fluid (composed of water, glycerol and urea) and saline solution and washed three times with centrifuge steps in between.</w:t>
      </w:r>
    </w:p>
    <w:tbl>
      <w:tblPr>
        <w:tblStyle w:val="Tabelraster"/>
        <w:tblW w:w="8217" w:type="dxa"/>
        <w:tblLook w:val="04A0" w:firstRow="1" w:lastRow="0" w:firstColumn="1" w:lastColumn="0" w:noHBand="0" w:noVBand="1"/>
      </w:tblPr>
      <w:tblGrid>
        <w:gridCol w:w="846"/>
        <w:gridCol w:w="2457"/>
        <w:gridCol w:w="2457"/>
        <w:gridCol w:w="2457"/>
      </w:tblGrid>
      <w:tr w:rsidR="00AC42B3" w:rsidRPr="00217E3C" w14:paraId="326C508B" w14:textId="77777777" w:rsidTr="00E962E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F3E8E" w14:textId="77777777" w:rsidR="00AC42B3" w:rsidRPr="00217E3C" w:rsidRDefault="00AC42B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  <w:t>Test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F7525" w14:textId="77777777" w:rsidR="00AC42B3" w:rsidRPr="00217E3C" w:rsidRDefault="00AC42B3" w:rsidP="00E962EF">
            <w:pPr>
              <w:pStyle w:val="Normaalweb"/>
              <w:spacing w:before="0" w:beforeAutospacing="0" w:after="0" w:afterAutospacing="0" w:line="480" w:lineRule="auto"/>
              <w:rPr>
                <w:rFonts w:ascii="Arial" w:hAnsi="Arial" w:cs="Arial"/>
                <w:lang w:val="en-GB" w:eastAsia="en-US"/>
              </w:rPr>
            </w:pPr>
            <w:r w:rsidRPr="00217E3C">
              <w:rPr>
                <w:rFonts w:ascii="Calibri" w:hAnsi="Calibri" w:cs="Calibri"/>
                <w:b/>
                <w:bCs/>
                <w:kern w:val="24"/>
                <w:lang w:val="en-GB" w:eastAsia="en-US"/>
              </w:rPr>
              <w:t>Weighed amount of microspheres (mg)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E090D" w14:textId="77777777" w:rsidR="00AC42B3" w:rsidRPr="00217E3C" w:rsidRDefault="00AC42B3" w:rsidP="00E962EF">
            <w:pPr>
              <w:pStyle w:val="Normaalweb"/>
              <w:spacing w:before="0" w:beforeAutospacing="0" w:after="0" w:afterAutospacing="0" w:line="480" w:lineRule="auto"/>
              <w:rPr>
                <w:rFonts w:ascii="Calibri" w:hAnsi="Calibri" w:cs="Calibri"/>
                <w:b/>
                <w:bCs/>
                <w:kern w:val="24"/>
                <w:lang w:val="en-GB" w:eastAsia="en-US"/>
              </w:rPr>
            </w:pPr>
            <w:r w:rsidRPr="00217E3C">
              <w:rPr>
                <w:rFonts w:ascii="Calibri" w:hAnsi="Calibri" w:cs="Calibri"/>
                <w:b/>
                <w:bCs/>
                <w:kern w:val="24"/>
                <w:lang w:val="en-GB" w:eastAsia="en-US"/>
              </w:rPr>
              <w:t>Recovered amount of microspheres (mg)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DEDE5" w14:textId="77777777" w:rsidR="00AC42B3" w:rsidRPr="00217E3C" w:rsidRDefault="00AC42B3" w:rsidP="00E962EF">
            <w:pPr>
              <w:pStyle w:val="Norma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lang w:eastAsia="en-US"/>
              </w:rPr>
            </w:pPr>
            <w:r w:rsidRPr="00217E3C">
              <w:rPr>
                <w:rFonts w:ascii="Calibri" w:hAnsi="Calibri" w:cs="Calibri"/>
                <w:b/>
                <w:bCs/>
                <w:kern w:val="24"/>
                <w:lang w:eastAsia="en-US"/>
              </w:rPr>
              <w:t>Deviation (mg)</w:t>
            </w:r>
          </w:p>
        </w:tc>
      </w:tr>
      <w:tr w:rsidR="00AC42B3" w:rsidRPr="00217E3C" w14:paraId="1D1C0BB2" w14:textId="77777777" w:rsidTr="00E962E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AC322" w14:textId="77777777" w:rsidR="00AC42B3" w:rsidRPr="00217E3C" w:rsidRDefault="00AC42B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1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CB2A3" w14:textId="77777777" w:rsidR="00AC42B3" w:rsidRPr="00217E3C" w:rsidRDefault="00AC42B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48.9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DF566" w14:textId="77777777" w:rsidR="00AC42B3" w:rsidRPr="00217E3C" w:rsidRDefault="00AC42B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50.1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C3EA4" w14:textId="77777777" w:rsidR="00AC42B3" w:rsidRPr="00217E3C" w:rsidRDefault="00AC42B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1.2</w:t>
            </w:r>
          </w:p>
        </w:tc>
      </w:tr>
      <w:tr w:rsidR="00AC42B3" w:rsidRPr="00217E3C" w14:paraId="1CC6681F" w14:textId="77777777" w:rsidTr="00E962E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977B7" w14:textId="77777777" w:rsidR="00AC42B3" w:rsidRPr="00217E3C" w:rsidRDefault="00AC42B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2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28F55" w14:textId="77777777" w:rsidR="00AC42B3" w:rsidRPr="00217E3C" w:rsidRDefault="00AC42B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49.1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18046" w14:textId="77777777" w:rsidR="00AC42B3" w:rsidRPr="00217E3C" w:rsidRDefault="00AC42B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51.2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2F9D0" w14:textId="77777777" w:rsidR="00AC42B3" w:rsidRPr="00217E3C" w:rsidRDefault="00AC42B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2.1</w:t>
            </w:r>
          </w:p>
        </w:tc>
      </w:tr>
      <w:tr w:rsidR="00AC42B3" w:rsidRPr="00217E3C" w14:paraId="1DFB9D7D" w14:textId="77777777" w:rsidTr="00E962E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532A6" w14:textId="77777777" w:rsidR="00AC42B3" w:rsidRPr="00217E3C" w:rsidRDefault="00AC42B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3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4C56D" w14:textId="77777777" w:rsidR="00AC42B3" w:rsidRPr="00217E3C" w:rsidRDefault="00AC42B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57.1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6A625" w14:textId="77777777" w:rsidR="00AC42B3" w:rsidRPr="00217E3C" w:rsidRDefault="00AC42B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58.3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07EC1" w14:textId="77777777" w:rsidR="00AC42B3" w:rsidRPr="00217E3C" w:rsidRDefault="00AC42B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1.2</w:t>
            </w:r>
          </w:p>
        </w:tc>
      </w:tr>
    </w:tbl>
    <w:p w14:paraId="4E797D2A" w14:textId="77777777" w:rsidR="00D048C6" w:rsidRDefault="004F7EEE"/>
    <w:sectPr w:rsidR="00D048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2B3"/>
    <w:rsid w:val="00195E13"/>
    <w:rsid w:val="004F7EEE"/>
    <w:rsid w:val="009D6EE5"/>
    <w:rsid w:val="00A01F18"/>
    <w:rsid w:val="00A2345A"/>
    <w:rsid w:val="00AC4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463F7"/>
  <w15:chartTrackingRefBased/>
  <w15:docId w15:val="{799F04DC-97F8-4582-814D-F9CB15112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C42B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AC42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AC4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AC42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6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eijink, Tess</dc:creator>
  <cp:keywords/>
  <dc:description/>
  <cp:lastModifiedBy>Snoeijink, Tess</cp:lastModifiedBy>
  <cp:revision>2</cp:revision>
  <dcterms:created xsi:type="dcterms:W3CDTF">2024-03-27T15:39:00Z</dcterms:created>
  <dcterms:modified xsi:type="dcterms:W3CDTF">2024-03-27T15:41:00Z</dcterms:modified>
</cp:coreProperties>
</file>